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5F1" w:rsidRPr="00A14020" w:rsidRDefault="002965F1" w:rsidP="002965F1">
      <w:pPr>
        <w:spacing w:line="480" w:lineRule="auto"/>
        <w:rPr>
          <w:lang w:val="en-US"/>
        </w:rPr>
      </w:pPr>
      <w:bookmarkStart w:id="0" w:name="_GoBack"/>
      <w:bookmarkEnd w:id="0"/>
      <w:r w:rsidRPr="00A14020">
        <w:rPr>
          <w:lang w:val="en-US"/>
        </w:rPr>
        <w:t>Distribution of duration of neutropenia (A), severe neutropenia (B), hospitalization (C) and antimicrobial treatment (D) in Control and Ciprofloxacin Groups by Box-plots Graphs</w:t>
      </w:r>
    </w:p>
    <w:p w:rsidR="002965F1" w:rsidRPr="00A14020" w:rsidRDefault="002965F1" w:rsidP="002965F1">
      <w:pPr>
        <w:spacing w:line="480" w:lineRule="auto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50520</wp:posOffset>
                </wp:positionV>
                <wp:extent cx="9062720" cy="4326255"/>
                <wp:effectExtent l="5080" t="0" r="0" b="0"/>
                <wp:wrapNone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062720" cy="4326255"/>
                          <a:chOff x="0" y="0"/>
                          <a:chExt cx="12191900" cy="5295900"/>
                        </a:xfrm>
                      </wpg:grpSpPr>
                      <wpg:grpSp>
                        <wpg:cNvPr id="18" name="Grupo 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2027996" cy="5295900"/>
                            <a:chOff x="0" y="0"/>
                            <a:chExt cx="12027996" cy="5295900"/>
                          </a:xfrm>
                        </wpg:grpSpPr>
                        <pic:pic xmlns:pic="http://schemas.openxmlformats.org/drawingml/2006/picture">
                          <pic:nvPicPr>
                            <pic:cNvPr id="19" name="Imagem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953125" cy="5295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" name="Imagem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074871" y="0"/>
                              <a:ext cx="5953125" cy="5295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1" name="CaixaDeTexto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2009" y="164386"/>
                              <a:ext cx="592428" cy="3693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97613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CaixaDeTexto 3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724448" y="178425"/>
                              <a:ext cx="592428" cy="3693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97613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" name="Grupo 3"/>
                        <wpg:cNvGrpSpPr>
                          <a:grpSpLocks/>
                        </wpg:cNvGrpSpPr>
                        <wpg:grpSpPr bwMode="auto">
                          <a:xfrm>
                            <a:off x="10865376" y="219116"/>
                            <a:ext cx="1326524" cy="499117"/>
                            <a:chOff x="10865376" y="219116"/>
                            <a:chExt cx="1326524" cy="499117"/>
                          </a:xfrm>
                        </wpg:grpSpPr>
                        <wps:wsp>
                          <wps:cNvPr id="24" name="Conector reto 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865376" y="387357"/>
                              <a:ext cx="360057" cy="0"/>
                            </a:xfrm>
                            <a:prstGeom prst="line">
                              <a:avLst/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CaixaDeTexto 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25432" y="219116"/>
                              <a:ext cx="966468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14020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>Media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Conector reto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865376" y="610017"/>
                              <a:ext cx="360056" cy="14852"/>
                            </a:xfrm>
                            <a:prstGeom prst="line">
                              <a:avLst/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" name="CaixaDeTexto 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72808" y="456623"/>
                              <a:ext cx="625361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14020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>Mea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upo 4"/>
                        <wpg:cNvGrpSpPr>
                          <a:grpSpLocks/>
                        </wpg:cNvGrpSpPr>
                        <wpg:grpSpPr bwMode="auto">
                          <a:xfrm>
                            <a:off x="4694240" y="229847"/>
                            <a:ext cx="1326524" cy="499117"/>
                            <a:chOff x="4694240" y="229847"/>
                            <a:chExt cx="1326524" cy="499117"/>
                          </a:xfrm>
                        </wpg:grpSpPr>
                        <wps:wsp>
                          <wps:cNvPr id="29" name="Conector reto 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94240" y="398088"/>
                              <a:ext cx="360057" cy="0"/>
                            </a:xfrm>
                            <a:prstGeom prst="line">
                              <a:avLst/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CaixaDeTexto 5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54296" y="229847"/>
                              <a:ext cx="966468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14020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>Media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Conector reto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94240" y="620748"/>
                              <a:ext cx="360056" cy="14852"/>
                            </a:xfrm>
                            <a:prstGeom prst="line">
                              <a:avLst/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CaixaDeTexto 5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01672" y="467354"/>
                              <a:ext cx="625361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Pr="00A14020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</w:rPr>
                                </w:pPr>
                                <w:r w:rsidRPr="00A14020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>Mea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" o:spid="_x0000_s1026" style="position:absolute;margin-left:0;margin-top:27.6pt;width:713.6pt;height:340.65pt;z-index:251659264" coordsize="121919,529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">
                <v:group id="Grupo 2" o:spid="_x0000_s1027" style="position:absolute;width:120279;height:52959" coordsize="120279,529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m 13" o:spid="_x0000_s1028" type="#_x0000_t75" style="position:absolute;width:59531;height:529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bbfPDAAAA2wAAAA8AAABkcnMvZG93bnJldi54bWxET99LAkEQfhf6H5YJesu9VKIuVwkpMBSk&#10;S7DH6Xa8O7qdvXYnPf97Nwh8m4/v50znvWvVgUJsPBu4G2agiEtvG64MbD9ebx9ARUG22HomAyeK&#10;MJ9dDaaYW3/kdzoUUqkUwjFHA7VIl2sdy5ocxqHviBO398GhJBgqbQMeU7hr9SjL7rXDhlNDjR0t&#10;aiq/i19n4PPUvch+tw4/G/Grwr2Nl1+TsTE31/3zEyihXi7if/fSpvmP8PdLOkDPz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htt88MAAADbAAAADwAAAAAAAAAAAAAAAACf&#10;AgAAZHJzL2Rvd25yZXYueG1sUEsFBgAAAAAEAAQA9wAAAI8DAAAAAA==&#10;">
                    <v:imagedata r:id="rId7" o:title=""/>
                    <v:path arrowok="t"/>
                  </v:shape>
                  <v:shape id="Imagem 14" o:spid="_x0000_s1029" type="#_x0000_t75" style="position:absolute;left:60748;width:59531;height:529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kt7zBAAAA2wAAAA8AAABkcnMvZG93bnJldi54bWxET89rwjAUvgv+D+ENvGk6D9usTUVkY72U&#10;MRV2fWuebbB5KU207X9vDoMdP77f2W60rbhT741jBc+rBARx5bThWsH59LF8A+EDssbWMSmYyMMu&#10;n88yTLUb+Jvux1CLGMI+RQVNCF0qpa8asuhXriOO3MX1FkOEfS11j0MMt61cJ8mLtGg4NjTY0aGh&#10;6nq8WQX76fdVnzemMFR+4q2U15+v7l2pxdO434IINIZ/8Z+70ArWcX38En+AzB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kkt7zBAAAA2wAAAA8AAAAAAAAAAAAAAAAAnwIA&#10;AGRycy9kb3ducmV2LnhtbFBLBQYAAAAABAAEAPcAAACNAwAAAAA=&#10;">
                    <v:imagedata r:id="rId8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ixaDeTexto 33" o:spid="_x0000_s1030" type="#_x0000_t202" style="position:absolute;left:6220;top:1643;width:5924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97613">
                            <w:rPr>
                              <w:rFonts w:ascii="Calibri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ixaDeTexto 34" o:spid="_x0000_s1031" type="#_x0000_t202" style="position:absolute;left:67244;top:1784;width:592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97613">
                            <w:rPr>
                              <w:rFonts w:ascii="Calibri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upo 3" o:spid="_x0000_s1032" style="position:absolute;left:108653;top:2191;width:13266;height:4991" coordorigin="108653,2191" coordsize="13265,49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line id="Conector reto 9" o:spid="_x0000_s1033" style="position:absolute;visibility:visible;mso-wrap-style:square" from="108653,3873" to="112254,3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6318EAAADbAAAADwAAAGRycy9kb3ducmV2LnhtbESPQWvCQBSE7wX/w/KE3upGSYtGV5FC&#10;oeRmjPdH9plEs2/D7tYk/74rFHocZuYbZncYTSce5HxrWcFykYAgrqxuuVZQnr/e1iB8QNbYWSYF&#10;E3k47GcvO8y0HfhEjyLUIkLYZ6igCaHPpPRVQwb9wvbE0btaZzBE6WqpHQ4Rbjq5SpIPabDluNBg&#10;T58NVffixyjAPMkv5XR+v3Zo0ttUbpy+aaVe5+NxCyLQGP7Df+1vrWCVwvNL/AFy/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XrfXwQAAANsAAAAPAAAAAAAAAAAAAAAA&#10;AKECAABkcnMvZG93bnJldi54bWxQSwUGAAAAAAQABAD5AAAAjwMAAAAA&#10;" strokeweight=".5pt">
                    <v:stroke joinstyle="miter"/>
                  </v:line>
                  <v:shape id="CaixaDeTexto 46" o:spid="_x0000_s1034" type="#_x0000_t202" style="position:absolute;left:112254;top:2191;width:966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14020">
                            <w:rPr>
                              <w:rFonts w:ascii="Calibri" w:hAnsi="Calibri"/>
                              <w:color w:val="000000"/>
                              <w:kern w:val="24"/>
                              <w:sz w:val="18"/>
                              <w:szCs w:val="22"/>
                            </w:rPr>
                            <w:t>Median</w:t>
                          </w:r>
                        </w:p>
                      </w:txbxContent>
                    </v:textbox>
                  </v:shape>
                  <v:line id="Conector reto 11" o:spid="_x0000_s1035" style="position:absolute;visibility:visible;mso-wrap-style:square" from="108653,6100" to="112254,62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6oeOMUAAADbAAAADwAAAGRycy9kb3ducmV2LnhtbESPQWvCQBSE74X+h+UVvNWNHqRGV9FS&#10;RUorVEU9PrLPJG32bci+xvjvu4VCj8PMfMNM552rVEtNKD0bGPQTUMSZtyXnBg771eMTqCDIFivP&#10;ZOBGAeaz+7spptZf+YPaneQqQjikaKAQqVOtQ1aQw9D3NXH0Lr5xKFE2ubYNXiPcVXqYJCPtsOS4&#10;UGBNzwVlX7tvZ+B02x7fxy+fr+e6HS/Fva2FW2dM76FbTEAJdfIf/mtvrIHhCH6/xB+gZ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6oeOMUAAADbAAAADwAAAAAAAAAA&#10;AAAAAAChAgAAZHJzL2Rvd25yZXYueG1sUEsFBgAAAAAEAAQA+QAAAJMDAAAAAA==&#10;" strokeweight=".5pt">
                    <v:stroke dashstyle="dash" joinstyle="miter"/>
                  </v:line>
                  <v:shape id="CaixaDeTexto 48" o:spid="_x0000_s1036" type="#_x0000_t202" style="position:absolute;left:112728;top:4566;width:6253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14020">
                            <w:rPr>
                              <w:rFonts w:ascii="Calibri" w:hAnsi="Calibri"/>
                              <w:color w:val="000000"/>
                              <w:kern w:val="24"/>
                              <w:sz w:val="18"/>
                              <w:szCs w:val="22"/>
                            </w:rPr>
                            <w:t>Mean</w:t>
                          </w:r>
                        </w:p>
                      </w:txbxContent>
                    </v:textbox>
                  </v:shape>
                </v:group>
                <v:group id="Grupo 4" o:spid="_x0000_s1037" style="position:absolute;left:46942;top:2298;width:13265;height:4991" coordorigin="46942,2298" coordsize="13265,49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line id="Conector reto 5" o:spid="_x0000_s1038" style="position:absolute;visibility:visible;mso-wrap-style:square" from="46942,3980" to="50542,39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8YScAAAADbAAAADwAAAGRycy9kb3ducmV2LnhtbESPT4vCMBTE74LfITzBm6bKKmvXVJaF&#10;hcWbWu+P5tk/Ni8lyWr77Y0geBxm5jfMdtebVtzI+dqygsU8AUFcWF1zqSA//c4+QfiArLG1TAoG&#10;8rDLxqMtptre+UC3YyhFhLBPUUEVQpdK6YuKDPq57Yijd7HOYIjSlVI7vEe4aeUySdbSYM1xocKO&#10;fioqrsd/owD3yf6cD6fVpUXz0Qz5xulGKzWd9N9fIAL14R1+tf+0guUGnl/iD5DZ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FfGEnAAAAA2wAAAA8AAAAAAAAAAAAAAAAA&#10;oQIAAGRycy9kb3ducmV2LnhtbFBLBQYAAAAABAAEAPkAAACOAwAAAAA=&#10;" strokeweight=".5pt">
                    <v:stroke joinstyle="miter"/>
                  </v:line>
                  <v:shape id="CaixaDeTexto 52" o:spid="_x0000_s1039" type="#_x0000_t202" style="position:absolute;left:50542;top:2298;width:966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14020">
                            <w:rPr>
                              <w:rFonts w:ascii="Calibri" w:hAnsi="Calibri"/>
                              <w:color w:val="000000"/>
                              <w:kern w:val="24"/>
                              <w:sz w:val="18"/>
                              <w:szCs w:val="22"/>
                            </w:rPr>
                            <w:t>Median</w:t>
                          </w:r>
                        </w:p>
                      </w:txbxContent>
                    </v:textbox>
                  </v:shape>
                  <v:line id="Conector reto 7" o:spid="_x0000_s1040" style="position:absolute;visibility:visible;mso-wrap-style:square" from="46942,6207" to="50542,6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oQkcYAAADbAAAADwAAAGRycy9kb3ducmV2LnhtbESPX2vCQBDE3wv9DscW+lYvWig1eoot&#10;tpRSBf+gPi65NUmb2wu5bYzfvlcQfBxm5jfMeNq5SrXUhNKzgX4vAUWceVtybmC7eXt4BhUE2WLl&#10;mQycKcB0cnszxtT6E6+oXUuuIoRDigYKkTrVOmQFOQw9XxNH7+gbhxJlk2vb4CnCXaUHSfKkHZYc&#10;Fwqs6bWg7Gf96wzsz8vdYjj//jzU7fBF3Ne7cOuMub/rZiNQQp1cw5f2hzXw2If/L/EH6Mk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maEJHGAAAA2wAAAA8AAAAAAAAA&#10;AAAAAAAAoQIAAGRycy9kb3ducmV2LnhtbFBLBQYAAAAABAAEAPkAAACUAwAAAAA=&#10;" strokeweight=".5pt">
                    <v:stroke dashstyle="dash" joinstyle="miter"/>
                  </v:line>
                  <v:shape id="CaixaDeTexto 54" o:spid="_x0000_s1041" type="#_x0000_t202" style="position:absolute;left:51016;top:4673;width:625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<v:textbox>
                      <w:txbxContent>
                        <w:p w:rsidR="002965F1" w:rsidRPr="00A14020" w:rsidRDefault="002965F1" w:rsidP="002965F1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</w:rPr>
                          </w:pPr>
                          <w:r w:rsidRPr="00A14020">
                            <w:rPr>
                              <w:rFonts w:ascii="Calibri" w:hAnsi="Calibri"/>
                              <w:color w:val="000000"/>
                              <w:kern w:val="24"/>
                              <w:sz w:val="18"/>
                              <w:szCs w:val="22"/>
                            </w:rPr>
                            <w:t>Mean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Pr="00A14020" w:rsidRDefault="002965F1" w:rsidP="002965F1">
      <w:pPr>
        <w:spacing w:line="480" w:lineRule="auto"/>
        <w:rPr>
          <w:lang w:val="en-US"/>
        </w:rPr>
      </w:pPr>
    </w:p>
    <w:p w:rsidR="002965F1" w:rsidRDefault="002965F1" w:rsidP="002965F1">
      <w:pPr>
        <w:spacing w:line="480" w:lineRule="auto"/>
        <w:rPr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50520</wp:posOffset>
                </wp:positionV>
                <wp:extent cx="9061450" cy="4326890"/>
                <wp:effectExtent l="0" t="1905" r="127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061450" cy="4326890"/>
                          <a:chOff x="0" y="0"/>
                          <a:chExt cx="12263505" cy="5131514"/>
                        </a:xfrm>
                      </wpg:grpSpPr>
                      <wpg:grpSp>
                        <wpg:cNvPr id="2" name="Grupo 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2027995" cy="5131514"/>
                            <a:chOff x="0" y="0"/>
                            <a:chExt cx="12027995" cy="5131514"/>
                          </a:xfrm>
                        </wpg:grpSpPr>
                        <pic:pic xmlns:pic="http://schemas.openxmlformats.org/drawingml/2006/picture">
                          <pic:nvPicPr>
                            <pic:cNvPr id="3" name="Imagem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196616" y="0"/>
                              <a:ext cx="5831379" cy="504020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" name="Imagem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6074871" cy="51315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" name="CaixaDeTexto 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76848" y="293195"/>
                              <a:ext cx="592428" cy="3693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FA072B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CaixaDeTexto 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71377" y="279156"/>
                              <a:ext cx="592428" cy="3693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FA072B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upo 3"/>
                        <wpg:cNvGrpSpPr>
                          <a:grpSpLocks/>
                        </wpg:cNvGrpSpPr>
                        <wpg:grpSpPr bwMode="auto">
                          <a:xfrm>
                            <a:off x="10936981" y="139298"/>
                            <a:ext cx="1326524" cy="499117"/>
                            <a:chOff x="10936981" y="139298"/>
                            <a:chExt cx="1326524" cy="499117"/>
                          </a:xfrm>
                        </wpg:grpSpPr>
                        <wps:wsp>
                          <wps:cNvPr id="8" name="Conector reto 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936981" y="307539"/>
                              <a:ext cx="360057" cy="0"/>
                            </a:xfrm>
                            <a:prstGeom prst="line">
                              <a:avLst/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CaixaDeTexto 5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97037" y="139298"/>
                              <a:ext cx="966468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14020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>Media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Conector reto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936981" y="530199"/>
                              <a:ext cx="360056" cy="14852"/>
                            </a:xfrm>
                            <a:prstGeom prst="line">
                              <a:avLst/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CaixaDeTexto 5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344413" y="376805"/>
                              <a:ext cx="625361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14020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>Mea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" name="Grupo 4"/>
                        <wpg:cNvGrpSpPr>
                          <a:grpSpLocks/>
                        </wpg:cNvGrpSpPr>
                        <wpg:grpSpPr bwMode="auto">
                          <a:xfrm>
                            <a:off x="4933270" y="175787"/>
                            <a:ext cx="1326524" cy="499117"/>
                            <a:chOff x="4933270" y="175787"/>
                            <a:chExt cx="1326524" cy="499117"/>
                          </a:xfrm>
                        </wpg:grpSpPr>
                        <wps:wsp>
                          <wps:cNvPr id="13" name="Conector reto 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33270" y="344028"/>
                              <a:ext cx="360057" cy="0"/>
                            </a:xfrm>
                            <a:prstGeom prst="line">
                              <a:avLst/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CaixaDeTexto 6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93326" y="175787"/>
                              <a:ext cx="966468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Pr="00A14020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</w:rPr>
                                </w:pPr>
                                <w:r w:rsidRPr="00A14020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>Media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Conector reto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33270" y="566688"/>
                              <a:ext cx="360056" cy="14852"/>
                            </a:xfrm>
                            <a:prstGeom prst="line">
                              <a:avLst/>
                            </a:prstGeom>
                            <a:noFill/>
                            <a:ln w="6350" algn="ctr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CaixaDeTexto 6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40702" y="413294"/>
                              <a:ext cx="625361" cy="2616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965F1" w:rsidRDefault="002965F1" w:rsidP="002965F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A14020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8"/>
                                    <w:szCs w:val="22"/>
                                  </w:rPr>
                                  <w:t>Mea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42" style="position:absolute;margin-left:0;margin-top:27.6pt;width:713.5pt;height:340.7pt;z-index:251660288" coordsize="122635,513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">
                <v:group id="Grupo 2" o:spid="_x0000_s1043" style="position:absolute;width:120279;height:51315" coordsize="120279,51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Imagem 13" o:spid="_x0000_s1044" type="#_x0000_t75" style="position:absolute;left:61966;width:58313;height:504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q2xXAAAAA2gAAAA8AAABkcnMvZG93bnJldi54bWxEj0FrwkAUhO9C/8PyhN50YwWpqauIouRq&#10;qvdH9jUbzL5Ns9ts+u+7BcHjMDPfMJvdaFsxUO8bxwoW8wwEceV0w7WC6+dp9g7CB2SNrWNS8Ese&#10;dtuXyQZz7SJfaChDLRKEfY4KTAhdLqWvDFn0c9cRJ+/L9RZDkn0tdY8xwW0r37JsJS02nBYMdnQw&#10;VN3LH6tgvJZNEb+PxXmIZrW+tfGSLaNSr9Nx/wEi0Bie4Ue70AqW8H8l3QC5/Q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5qrbFcAAAADaAAAADwAAAAAAAAAAAAAAAACfAgAA&#10;ZHJzL2Rvd25yZXYueG1sUEsFBgAAAAAEAAQA9wAAAIwDAAAAAA==&#10;">
                    <v:imagedata r:id="rId11" o:title=""/>
                    <v:path arrowok="t"/>
                  </v:shape>
                  <v:shape id="Imagem 14" o:spid="_x0000_s1045" type="#_x0000_t75" style="position:absolute;width:60748;height:513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r8CH7DAAAA2gAAAA8AAABkcnMvZG93bnJldi54bWxEj0FrwkAUhO8F/8PyBG91Yym2TV1FhFLF&#10;QzEt4vGRfSah2bdh96nx37tCocdhZr5hZovetepMITaeDUzGGSji0tuGKwM/3x+Pr6CiIFtsPZOB&#10;K0VYzAcPM8ytv/COzoVUKkE45migFulyrWNZk8M49h1x8o4+OJQkQ6VtwEuCu1Y/ZdlUO2w4LdTY&#10;0aqm8rc4OQOl34pdyssmfBb70Ldvx0N2+jJmNOyX76CEevkP/7XX1sAz3K+kG6Dn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vwIfsMAAADaAAAADwAAAAAAAAAAAAAAAACf&#10;AgAAZHJzL2Rvd25yZXYueG1sUEsFBgAAAAAEAAQA9wAAAI8DAAAAAA==&#10;">
                    <v:imagedata r:id="rId12" o:title=""/>
                    <v:path arrowok="t"/>
                  </v:shape>
                  <v:shape id="CaixaDeTexto 35" o:spid="_x0000_s1046" type="#_x0000_t202" style="position:absolute;left:68768;top:2931;width:5924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FA072B">
                            <w:rPr>
                              <w:rFonts w:ascii="Calibri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D</w:t>
                          </w:r>
                        </w:p>
                      </w:txbxContent>
                    </v:textbox>
                  </v:shape>
                  <v:shape id="CaixaDeTexto 36" o:spid="_x0000_s1047" type="#_x0000_t202" style="position:absolute;left:6713;top:2791;width:5925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FA072B">
                            <w:rPr>
                              <w:rFonts w:ascii="Calibri" w:hAnsi="Calibri"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upo 3" o:spid="_x0000_s1048" style="position:absolute;left:109369;top:1392;width:13266;height:4992" coordorigin="109369,1392" coordsize="13265,49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line id="Conector reto 9" o:spid="_x0000_s1049" style="position:absolute;visibility:visible;mso-wrap-style:square" from="109369,3075" to="112970,30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gO074AAADaAAAADwAAAGRycy9kb3ducmV2LnhtbERPyWrDMBC9F/IPYgK91XJKU1o3sgmB&#10;QvEtiXsfrImXWCMjqV7+vjoUeny8/VAsZhATOd9ZVrBLUhDEtdUdNwqq6+fTGwgfkDUOlknBSh6K&#10;fPNwwEzbmc80XUIjYgj7DBW0IYyZlL5uyaBP7EgcuZt1BkOErpHa4RzDzSCf0/RVGuw4NrQ40qml&#10;+n75MQqwTMvvar3ubwOal36t3p3utVKP2+X4ASLQEv7Ff+4vrSBujVfiDZD5L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UWA7TvgAAANoAAAAPAAAAAAAAAAAAAAAAAKEC&#10;AABkcnMvZG93bnJldi54bWxQSwUGAAAAAAQABAD5AAAAjAMAAAAA&#10;" strokeweight=".5pt">
                    <v:stroke joinstyle="miter"/>
                  </v:line>
                  <v:shape id="CaixaDeTexto 57" o:spid="_x0000_s1050" type="#_x0000_t202" style="position:absolute;left:112970;top:1392;width:9665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14020">
                            <w:rPr>
                              <w:rFonts w:ascii="Calibri" w:hAnsi="Calibri"/>
                              <w:color w:val="000000"/>
                              <w:kern w:val="24"/>
                              <w:sz w:val="18"/>
                              <w:szCs w:val="22"/>
                            </w:rPr>
                            <w:t>Median</w:t>
                          </w:r>
                        </w:p>
                      </w:txbxContent>
                    </v:textbox>
                  </v:shape>
                  <v:line id="Conector reto 11" o:spid="_x0000_s1051" style="position:absolute;visibility:visible;mso-wrap-style:square" from="109369,5301" to="112970,5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PpasUAAADbAAAADwAAAGRycy9kb3ducmV2LnhtbESPQUvDQBCF74L/YRmhN7vRQ7Fpt6UV&#10;W0RUsJbW45Adk2h2NmTHNP33zkHwNsN789438+UQGtNTl+rIDm7GGRjiIvqaSwf79831HZgkyB6b&#10;yOTgTAmWi8uLOeY+nviN+p2URkM45eigEmlza1NRUcA0ji2xap+xCyi6dqX1HZ40PDT2NssmNmDN&#10;2lBhS/cVFd+7n+DgeH49vEwfvp4+2n66lvC8Fe6Dc6OrYTUDIzTIv/nv+tErvtLrLzqAXf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WPpasUAAADbAAAADwAAAAAAAAAA&#10;AAAAAAChAgAAZHJzL2Rvd25yZXYueG1sUEsFBgAAAAAEAAQA+QAAAJMDAAAAAA==&#10;" strokeweight=".5pt">
                    <v:stroke dashstyle="dash" joinstyle="miter"/>
                  </v:line>
                  <v:shape id="CaixaDeTexto 59" o:spid="_x0000_s1052" type="#_x0000_t202" style="position:absolute;left:113444;top:3768;width:6253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14020">
                            <w:rPr>
                              <w:rFonts w:ascii="Calibri" w:hAnsi="Calibri"/>
                              <w:color w:val="000000"/>
                              <w:kern w:val="24"/>
                              <w:sz w:val="18"/>
                              <w:szCs w:val="22"/>
                            </w:rPr>
                            <w:t>Mean</w:t>
                          </w:r>
                        </w:p>
                      </w:txbxContent>
                    </v:textbox>
                  </v:shape>
                </v:group>
                <v:group id="Grupo 4" o:spid="_x0000_s1053" style="position:absolute;left:49332;top:1757;width:13265;height:4992" coordorigin="49332,1757" coordsize="13265,49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line id="Conector reto 5" o:spid="_x0000_s1054" style="position:absolute;visibility:visible;mso-wrap-style:square" from="49332,3440" to="52933,34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tvlHsAAAADbAAAADwAAAGRycy9kb3ducmV2LnhtbERPTWvCQBC9C/6HZQRvulHb0qZughQK&#10;JTdjeh+yYxKbnQ27qyb/vlsQepvH+5x9Pppe3Mj5zrKCzToBQVxb3XGjoDp9rl5B+ICssbdMCiby&#10;kGfz2R5Tbe98pFsZGhFD2KeooA1hSKX0dUsG/doOxJE7W2cwROgaqR3eY7jp5TZJXqTBjmNDiwN9&#10;tFT/lFejAIuk+K6m0/O5R/N0mao3py9aqeViPLyDCDSGf/HD/aXj/B38/RIPkNk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7b5R7AAAAA2wAAAA8AAAAAAAAAAAAAAAAA&#10;oQIAAGRycy9kb3ducmV2LnhtbFBLBQYAAAAABAAEAPkAAACOAwAAAAA=&#10;" strokeweight=".5pt">
                    <v:stroke joinstyle="miter"/>
                  </v:line>
                  <v:shape id="CaixaDeTexto 62" o:spid="_x0000_s1055" type="#_x0000_t202" style="position:absolute;left:52933;top:1757;width:966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<v:textbox>
                      <w:txbxContent>
                        <w:p w:rsidR="002965F1" w:rsidRPr="00A14020" w:rsidRDefault="002965F1" w:rsidP="002965F1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</w:rPr>
                          </w:pPr>
                          <w:r w:rsidRPr="00A14020">
                            <w:rPr>
                              <w:rFonts w:ascii="Calibri" w:hAnsi="Calibri"/>
                              <w:color w:val="000000"/>
                              <w:kern w:val="24"/>
                              <w:sz w:val="18"/>
                              <w:szCs w:val="22"/>
                            </w:rPr>
                            <w:t>Median</w:t>
                          </w:r>
                        </w:p>
                      </w:txbxContent>
                    </v:textbox>
                  </v:shape>
                  <v:line id="Conector reto 7" o:spid="_x0000_s1056" style="position:absolute;visibility:visible;mso-wrap-style:square" from="49332,5666" to="52933,58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RK8sMAAADbAAAADwAAAGRycy9kb3ducmV2LnhtbERPTWvCQBC9F/oflil4q5sKFk1dpRWV&#10;IlqoLW2PQ3aapGZnQ3aM8d+7gtDbPN7nTGadq1RLTSg9G3joJ6CIM29Lzg18fizvR6CCIFusPJOB&#10;EwWYTW9vJphaf+R3aneSqxjCIUUDhUidah2yghyGvq+JI/frG4cSYZNr2+AxhrtKD5LkUTssOTYU&#10;WNO8oGy/OzgD36e3r+148bf+qdvxi7jNSrh1xvTuuucnUEKd/Iuv7lcb5w/h8ks8QE/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0USvLDAAAA2wAAAA8AAAAAAAAAAAAA&#10;AAAAoQIAAGRycy9kb3ducmV2LnhtbFBLBQYAAAAABAAEAPkAAACRAwAAAAA=&#10;" strokeweight=".5pt">
                    <v:stroke dashstyle="dash" joinstyle="miter"/>
                  </v:line>
                  <v:shape id="CaixaDeTexto 64" o:spid="_x0000_s1057" type="#_x0000_t202" style="position:absolute;left:53407;top:4132;width:6253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<v:textbox>
                      <w:txbxContent>
                        <w:p w:rsidR="002965F1" w:rsidRDefault="002965F1" w:rsidP="002965F1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A14020">
                            <w:rPr>
                              <w:rFonts w:ascii="Calibri" w:hAnsi="Calibri"/>
                              <w:color w:val="000000"/>
                              <w:kern w:val="24"/>
                              <w:sz w:val="18"/>
                              <w:szCs w:val="22"/>
                            </w:rPr>
                            <w:t>Mean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2965F1" w:rsidRPr="00745E1C" w:rsidRDefault="002965F1" w:rsidP="002965F1">
      <w:pPr>
        <w:spacing w:line="480" w:lineRule="auto"/>
        <w:rPr>
          <w:lang w:val="en-US"/>
        </w:rPr>
      </w:pPr>
    </w:p>
    <w:p w:rsidR="00B5634A" w:rsidRPr="002965F1" w:rsidRDefault="00B5634A">
      <w:pPr>
        <w:rPr>
          <w:lang w:val="en-US"/>
        </w:rPr>
      </w:pPr>
    </w:p>
    <w:sectPr w:rsidR="00B5634A" w:rsidRPr="002965F1" w:rsidSect="00A1402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5F1"/>
    <w:rsid w:val="002965F1"/>
    <w:rsid w:val="00A31EC0"/>
    <w:rsid w:val="00B5634A"/>
    <w:rsid w:val="00BC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  <o:rules v:ext="edit">
        <o:r id="V:Rule1" type="connector" idref="#Conector reto 9"/>
        <o:r id="V:Rule2" type="connector" idref="#Conector reto 11"/>
        <o:r id="V:Rule3" type="connector" idref="#Conector reto 5"/>
        <o:r id="V:Rule4" type="connector" idref="#Conector reto 7"/>
        <o:r id="V:Rule5" type="connector" idref="#Conector reto 9"/>
        <o:r id="V:Rule6" type="connector" idref="#Conector reto 11"/>
        <o:r id="V:Rule7" type="connector" idref="#Conector reto 5"/>
        <o:r id="V:Rule8" type="connector" idref="#Conector reto 7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65F1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5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65F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rj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ff</dc:creator>
  <cp:keywords/>
  <dc:description/>
  <cp:lastModifiedBy>hucff</cp:lastModifiedBy>
  <cp:revision>3</cp:revision>
  <dcterms:created xsi:type="dcterms:W3CDTF">2013-06-18T13:04:00Z</dcterms:created>
  <dcterms:modified xsi:type="dcterms:W3CDTF">2013-06-18T13:04:00Z</dcterms:modified>
</cp:coreProperties>
</file>